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F92402" w14:textId="3C027BF4" w:rsidR="00F72FD5" w:rsidRPr="00231EED" w:rsidRDefault="00231EED">
      <w:pPr>
        <w:rPr>
          <w:rFonts w:cs="Times New Roman"/>
          <w:b/>
          <w:bCs/>
          <w:sz w:val="28"/>
          <w:szCs w:val="28"/>
          <w:lang w:val="en-US"/>
        </w:rPr>
      </w:pPr>
      <w:r w:rsidRPr="00231EED">
        <w:rPr>
          <w:rFonts w:cs="Times New Roman"/>
          <w:b/>
          <w:bCs/>
          <w:sz w:val="28"/>
          <w:szCs w:val="28"/>
          <w:lang w:val="en-US"/>
        </w:rPr>
        <w:t>Additional file 1</w:t>
      </w:r>
    </w:p>
    <w:p w14:paraId="423D442B" w14:textId="77777777" w:rsidR="00F72FD5" w:rsidRPr="00231EED" w:rsidRDefault="00F72FD5">
      <w:pPr>
        <w:rPr>
          <w:rFonts w:cs="Times New Roman"/>
          <w:b/>
          <w:bCs/>
          <w:sz w:val="28"/>
          <w:szCs w:val="28"/>
          <w:lang w:val="en-US"/>
        </w:rPr>
      </w:pPr>
    </w:p>
    <w:p w14:paraId="1AEA856A" w14:textId="39F4A0FB" w:rsidR="001E7FFC" w:rsidRPr="00231EED" w:rsidRDefault="00231EED" w:rsidP="00F72FD5">
      <w:pPr>
        <w:rPr>
          <w:rFonts w:cs="Times New Roman"/>
          <w:sz w:val="28"/>
          <w:szCs w:val="28"/>
          <w:lang w:val="en-US"/>
        </w:rPr>
      </w:pPr>
      <w:r w:rsidRPr="00231EED">
        <w:rPr>
          <w:rFonts w:cs="Times New Roman"/>
          <w:sz w:val="28"/>
          <w:szCs w:val="28"/>
          <w:lang w:val="en-US"/>
        </w:rPr>
        <w:t xml:space="preserve">Additional file 1: </w:t>
      </w:r>
      <w:r w:rsidR="001E7FFC" w:rsidRPr="00231EED">
        <w:rPr>
          <w:rFonts w:cs="Times New Roman"/>
          <w:sz w:val="28"/>
          <w:szCs w:val="28"/>
          <w:lang w:val="en-US"/>
        </w:rPr>
        <w:t xml:space="preserve">Table </w:t>
      </w:r>
      <w:r w:rsidR="009C3146" w:rsidRPr="00231EED">
        <w:rPr>
          <w:rFonts w:cs="Times New Roman"/>
          <w:sz w:val="28"/>
          <w:szCs w:val="28"/>
          <w:lang w:val="en-US"/>
        </w:rPr>
        <w:t>S</w:t>
      </w:r>
      <w:r w:rsidR="001E7FFC" w:rsidRPr="00231EED">
        <w:rPr>
          <w:rFonts w:cs="Times New Roman"/>
          <w:sz w:val="28"/>
          <w:szCs w:val="28"/>
          <w:lang w:val="en-US"/>
        </w:rPr>
        <w:fldChar w:fldCharType="begin"/>
      </w:r>
      <w:r w:rsidR="001E7FFC" w:rsidRPr="00231EED">
        <w:rPr>
          <w:rFonts w:cs="Times New Roman"/>
          <w:sz w:val="28"/>
          <w:szCs w:val="28"/>
          <w:lang w:val="en-US"/>
        </w:rPr>
        <w:instrText xml:space="preserve"> SEQ Table \* ARABIC </w:instrText>
      </w:r>
      <w:r w:rsidR="001E7FFC" w:rsidRPr="00231EED">
        <w:rPr>
          <w:rFonts w:cs="Times New Roman"/>
          <w:sz w:val="28"/>
          <w:szCs w:val="28"/>
          <w:lang w:val="en-US"/>
        </w:rPr>
        <w:fldChar w:fldCharType="separate"/>
      </w:r>
      <w:r w:rsidR="00420FDD" w:rsidRPr="00231EED">
        <w:rPr>
          <w:rFonts w:cs="Times New Roman"/>
          <w:noProof/>
          <w:sz w:val="28"/>
          <w:szCs w:val="28"/>
          <w:lang w:val="en-US"/>
        </w:rPr>
        <w:t>1</w:t>
      </w:r>
      <w:r w:rsidR="001E7FFC" w:rsidRPr="00231EED">
        <w:rPr>
          <w:rFonts w:cs="Times New Roman"/>
          <w:sz w:val="28"/>
          <w:szCs w:val="28"/>
          <w:lang w:val="en-US"/>
        </w:rPr>
        <w:fldChar w:fldCharType="end"/>
      </w:r>
      <w:r w:rsidR="00ED442C" w:rsidRPr="00231EED">
        <w:rPr>
          <w:rFonts w:cs="Times New Roman"/>
          <w:sz w:val="28"/>
          <w:szCs w:val="28"/>
          <w:lang w:val="en-US"/>
        </w:rPr>
        <w:t>.</w:t>
      </w:r>
      <w:r w:rsidR="001E7FFC" w:rsidRPr="00231EED">
        <w:rPr>
          <w:rFonts w:cs="Times New Roman"/>
          <w:sz w:val="28"/>
          <w:szCs w:val="28"/>
          <w:lang w:val="en-US"/>
        </w:rPr>
        <w:t xml:space="preserve"> Surgical procedures codes list until 2007</w:t>
      </w:r>
    </w:p>
    <w:tbl>
      <w:tblPr>
        <w:tblW w:w="9071" w:type="dxa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50"/>
        <w:gridCol w:w="1984"/>
        <w:gridCol w:w="6237"/>
      </w:tblGrid>
      <w:tr w:rsidR="001E7FFC" w:rsidRPr="00231EED" w14:paraId="369B1751" w14:textId="77777777" w:rsidTr="009C3146">
        <w:trPr>
          <w:trHeight w:val="30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20D01E2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80E14CB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SUS code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F40737C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Procedure</w:t>
            </w:r>
          </w:p>
        </w:tc>
      </w:tr>
      <w:tr w:rsidR="001E7FFC" w:rsidRPr="00231EED" w14:paraId="0D454359" w14:textId="77777777" w:rsidTr="009C3146">
        <w:trPr>
          <w:trHeight w:val="300"/>
        </w:trPr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</w:tcPr>
          <w:p w14:paraId="76DA4BE6" w14:textId="10FDC005" w:rsidR="001E7FFC" w:rsidRPr="00231EED" w:rsidRDefault="001F5221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Until</w:t>
            </w:r>
            <w:r w:rsidR="001E7FFC"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200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9EAFB7" w14:textId="77777777" w:rsidR="001E7FFC" w:rsidRPr="00231EED" w:rsidRDefault="001E7FFC" w:rsidP="009C3146">
            <w:pPr>
              <w:pStyle w:val="Tabelas"/>
              <w:spacing w:line="336" w:lineRule="auto"/>
              <w:jc w:val="left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06067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C7CE61" w14:textId="77777777" w:rsidR="001E7FFC" w:rsidRPr="00231EED" w:rsidRDefault="001E7FFC" w:rsidP="009C3146">
            <w:pPr>
              <w:pStyle w:val="Tabelas"/>
              <w:spacing w:line="336" w:lineRule="auto"/>
              <w:jc w:val="left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partial colectomy (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hemicolectom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);</w:t>
            </w:r>
          </w:p>
        </w:tc>
      </w:tr>
      <w:tr w:rsidR="001E7FFC" w:rsidRPr="00231EED" w14:paraId="68623594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55439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ECCC99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07063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71E4C4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total colectomy; </w:t>
            </w:r>
          </w:p>
        </w:tc>
      </w:tr>
      <w:tr w:rsidR="001E7FFC" w:rsidRPr="00231EED" w14:paraId="7C67844D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E4AB5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74B05C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50066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9E9283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vídeo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laparoscopic colectomy; </w:t>
            </w:r>
          </w:p>
        </w:tc>
      </w:tr>
      <w:tr w:rsidR="001E7FFC" w:rsidRPr="00231EED" w14:paraId="17214ADC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B8093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9051F5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03068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A4F395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proctocolectomy</w:t>
            </w:r>
            <w:proofErr w:type="spellEnd"/>
          </w:p>
        </w:tc>
      </w:tr>
      <w:tr w:rsidR="001E7FFC" w:rsidRPr="00231EED" w14:paraId="469EA7A9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1A872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8050A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22062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163291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abdominal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rectosigmoidectom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; </w:t>
            </w:r>
          </w:p>
        </w:tc>
      </w:tr>
      <w:tr w:rsidR="001E7FFC" w:rsidRPr="00231EED" w14:paraId="33745CEC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2E712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B76DDD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26068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FE8657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abdominoperineal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rectosigmoidectomy</w:t>
            </w:r>
            <w:proofErr w:type="spellEnd"/>
          </w:p>
        </w:tc>
      </w:tr>
      <w:tr w:rsidR="001E7FFC" w:rsidRPr="00231EED" w14:paraId="79D62D19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D8EBF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F9F408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32114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1384B1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pelvic abscess drainage; </w:t>
            </w:r>
          </w:p>
        </w:tc>
      </w:tr>
      <w:tr w:rsidR="001E7FFC" w:rsidRPr="00231EED" w14:paraId="3B9996BC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D1E21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C9B02E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08078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78A687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incision and drainage of perianal abscess; </w:t>
            </w:r>
          </w:p>
        </w:tc>
      </w:tr>
      <w:tr w:rsidR="001E7FFC" w:rsidRPr="00231EED" w14:paraId="6AA972C0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8705C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3B2688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40060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41F038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excision and drainage of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submucosal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abscess of rectum </w:t>
            </w:r>
          </w:p>
        </w:tc>
      </w:tr>
      <w:tr w:rsidR="001E7FFC" w:rsidRPr="00231EED" w14:paraId="39AF8914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42ADC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0CFE1C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21066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7D36E4" w14:textId="1B746F0F" w:rsidR="001E7FFC" w:rsidRPr="00231EED" w:rsidRDefault="009610F1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shd w:val="clear" w:color="auto" w:fill="FFFFFF"/>
              </w:rPr>
              <w:t>small bowel resection</w:t>
            </w:r>
          </w:p>
        </w:tc>
      </w:tr>
      <w:tr w:rsidR="001E7FFC" w:rsidRPr="00231EED" w14:paraId="759ED1BC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AA7F6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A4282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46069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5673A2" w14:textId="5CD55283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laparoscopic </w:t>
            </w:r>
            <w:r w:rsidR="005A6DE4" w:rsidRPr="00231EED">
              <w:rPr>
                <w:rFonts w:ascii="Times New Roman" w:hAnsi="Times New Roman"/>
                <w:sz w:val="28"/>
                <w:szCs w:val="28"/>
                <w:shd w:val="clear" w:color="auto" w:fill="FFFFFF"/>
              </w:rPr>
              <w:t>small bowel resection</w:t>
            </w:r>
          </w:p>
        </w:tc>
      </w:tr>
      <w:tr w:rsidR="001E7FFC" w:rsidRPr="00231EED" w14:paraId="551797FA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108DD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1DF1F6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08060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D81E84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enteroanastomosis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(any segment)</w:t>
            </w:r>
          </w:p>
        </w:tc>
      </w:tr>
      <w:tr w:rsidR="001E7FFC" w:rsidRPr="00231EED" w14:paraId="0EC29022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E2C7D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D62A5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09066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6E265D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enteropex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(any segment) </w:t>
            </w:r>
          </w:p>
        </w:tc>
      </w:tr>
      <w:tr w:rsidR="001E7FFC" w:rsidRPr="00231EED" w14:paraId="255F576D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033BA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6D5C6F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12067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7FDD73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enterotom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(any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segmente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) </w:t>
            </w:r>
          </w:p>
        </w:tc>
      </w:tr>
      <w:tr w:rsidR="001E7FFC" w:rsidRPr="00231EED" w14:paraId="78B15C43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9B17C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0AC76C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10064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917139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enterorrhaph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(any segment) </w:t>
            </w:r>
          </w:p>
        </w:tc>
      </w:tr>
      <w:tr w:rsidR="001E7FFC" w:rsidRPr="00231EED" w14:paraId="277F3CFC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D7E42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519700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45062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1A997D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laparoscopic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enterorrhaph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</w:t>
            </w:r>
          </w:p>
        </w:tc>
      </w:tr>
      <w:tr w:rsidR="001E7FFC" w:rsidRPr="00231EED" w14:paraId="6A37DF32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34A97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6161CA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0206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F1618A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abdominoperineal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resection of the rectum </w:t>
            </w:r>
          </w:p>
        </w:tc>
      </w:tr>
      <w:tr w:rsidR="001E7FFC" w:rsidRPr="00231EED" w14:paraId="4EEF1069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A68F0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18AEFA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23069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FDAD52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colostomy;</w:t>
            </w:r>
          </w:p>
        </w:tc>
      </w:tr>
      <w:tr w:rsidR="001E7FFC" w:rsidRPr="00231EED" w14:paraId="0EDFBEC3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55C18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BAD74B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723060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E2122B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colostomy</w:t>
            </w:r>
          </w:p>
        </w:tc>
      </w:tr>
      <w:tr w:rsidR="001E7FFC" w:rsidRPr="00231EED" w14:paraId="7555253A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5E8BA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DDEFA7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47065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3FA978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laparoscopic colostomy </w:t>
            </w:r>
          </w:p>
        </w:tc>
      </w:tr>
      <w:tr w:rsidR="001E7FFC" w:rsidRPr="00231EED" w14:paraId="3D4400C9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20A98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DD520B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27064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A14E41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ileostomy</w:t>
            </w:r>
          </w:p>
        </w:tc>
      </w:tr>
      <w:tr w:rsidR="001E7FFC" w:rsidRPr="00231EED" w14:paraId="733833CD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EEB85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FE389E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49068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CEBD13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laparoscopic ileostomy</w:t>
            </w:r>
          </w:p>
        </w:tc>
      </w:tr>
      <w:tr w:rsidR="001E7FFC" w:rsidRPr="00231EED" w14:paraId="76913BB9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83EA1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77A54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0707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1CF289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fistulectom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/ anal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fistulotomy</w:t>
            </w:r>
            <w:proofErr w:type="spellEnd"/>
          </w:p>
        </w:tc>
      </w:tr>
      <w:tr w:rsidR="001E7FFC" w:rsidRPr="00231EED" w14:paraId="2339469D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D0CC3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CF65B0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1021018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7CEA68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fistulectomy</w:t>
            </w:r>
            <w:proofErr w:type="spellEnd"/>
          </w:p>
        </w:tc>
      </w:tr>
      <w:tr w:rsidR="001E7FFC" w:rsidRPr="00231EED" w14:paraId="0DAE24B5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6BCAA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90B87A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05079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1D752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anal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fistulectomy</w:t>
            </w:r>
            <w:proofErr w:type="spellEnd"/>
          </w:p>
        </w:tc>
      </w:tr>
      <w:tr w:rsidR="001E7FFC" w:rsidRPr="00231EED" w14:paraId="2E080157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2E4E8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D4781E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40110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10D6A9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surgical treatment of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rectovaginal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fistula</w:t>
            </w:r>
          </w:p>
        </w:tc>
      </w:tr>
      <w:tr w:rsidR="001E7FFC" w:rsidRPr="00231EED" w14:paraId="33E14CF1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82879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55079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1016030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0CF35F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surgical treatment of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enterovesical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fistula</w:t>
            </w:r>
          </w:p>
        </w:tc>
      </w:tr>
      <w:tr w:rsidR="001E7FFC" w:rsidRPr="00231EED" w14:paraId="44887D5D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193B0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9BB47D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1021034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67C1F4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surgical treatment of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rectovesical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fistula</w:t>
            </w:r>
          </w:p>
        </w:tc>
      </w:tr>
      <w:tr w:rsidR="001E7FFC" w:rsidRPr="00231EED" w14:paraId="385BD44D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E3CD1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AFE435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18065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D2ADA2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colon fistula closure</w:t>
            </w:r>
          </w:p>
        </w:tc>
      </w:tr>
      <w:tr w:rsidR="001E7FFC" w:rsidRPr="00231EED" w14:paraId="5FFD9212" w14:textId="77777777" w:rsidTr="009C3146">
        <w:trPr>
          <w:trHeight w:val="300"/>
        </w:trPr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C6D82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1DE68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3301906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2E0EE0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rectal fistula closure</w:t>
            </w:r>
          </w:p>
        </w:tc>
      </w:tr>
    </w:tbl>
    <w:p w14:paraId="1DD9AF8E" w14:textId="77777777" w:rsidR="001E7FFC" w:rsidRPr="00231EED" w:rsidRDefault="001E7FFC" w:rsidP="001E7FFC">
      <w:pPr>
        <w:rPr>
          <w:rFonts w:cs="Times New Roman"/>
          <w:sz w:val="28"/>
          <w:szCs w:val="28"/>
          <w:lang w:val="en-US"/>
        </w:rPr>
      </w:pPr>
      <w:r w:rsidRPr="00231EED">
        <w:rPr>
          <w:rFonts w:cs="Times New Roman"/>
          <w:sz w:val="28"/>
          <w:szCs w:val="28"/>
          <w:lang w:val="en-US"/>
        </w:rPr>
        <w:br w:type="page"/>
      </w:r>
    </w:p>
    <w:p w14:paraId="23466B0C" w14:textId="0A25CEA2" w:rsidR="001E7FFC" w:rsidRPr="00231EED" w:rsidRDefault="00231EED" w:rsidP="001E7FFC">
      <w:pPr>
        <w:pStyle w:val="Caption"/>
        <w:keepNext/>
        <w:rPr>
          <w:rFonts w:cs="Times New Roman"/>
          <w:i w:val="0"/>
          <w:color w:val="auto"/>
          <w:sz w:val="28"/>
          <w:szCs w:val="28"/>
          <w:lang w:val="en-US"/>
        </w:rPr>
      </w:pPr>
      <w:r w:rsidRPr="00231EED">
        <w:rPr>
          <w:rFonts w:cs="Times New Roman"/>
          <w:i w:val="0"/>
          <w:sz w:val="28"/>
          <w:szCs w:val="28"/>
          <w:lang w:val="en-US"/>
        </w:rPr>
        <w:lastRenderedPageBreak/>
        <w:t xml:space="preserve">Additional file 1: </w:t>
      </w:r>
      <w:r w:rsidR="001E7FFC" w:rsidRPr="00231EED">
        <w:rPr>
          <w:rFonts w:cs="Times New Roman"/>
          <w:i w:val="0"/>
          <w:iCs w:val="0"/>
          <w:color w:val="auto"/>
          <w:sz w:val="28"/>
          <w:szCs w:val="28"/>
          <w:lang w:val="en-US"/>
        </w:rPr>
        <w:t xml:space="preserve">Table </w:t>
      </w:r>
      <w:r w:rsidR="009B6BB2" w:rsidRPr="00231EED">
        <w:rPr>
          <w:rFonts w:cs="Times New Roman"/>
          <w:i w:val="0"/>
          <w:iCs w:val="0"/>
          <w:color w:val="auto"/>
          <w:sz w:val="28"/>
          <w:szCs w:val="28"/>
          <w:lang w:val="en-US"/>
        </w:rPr>
        <w:t>S</w:t>
      </w:r>
      <w:r w:rsidR="001E7FFC" w:rsidRPr="00231EED">
        <w:rPr>
          <w:rFonts w:cs="Times New Roman"/>
          <w:i w:val="0"/>
          <w:iCs w:val="0"/>
          <w:color w:val="auto"/>
          <w:sz w:val="28"/>
          <w:szCs w:val="28"/>
          <w:lang w:val="en-US"/>
        </w:rPr>
        <w:fldChar w:fldCharType="begin"/>
      </w:r>
      <w:r w:rsidR="001E7FFC" w:rsidRPr="00231EED">
        <w:rPr>
          <w:rFonts w:cs="Times New Roman"/>
          <w:i w:val="0"/>
          <w:iCs w:val="0"/>
          <w:color w:val="auto"/>
          <w:sz w:val="28"/>
          <w:szCs w:val="28"/>
          <w:lang w:val="en-US"/>
        </w:rPr>
        <w:instrText xml:space="preserve"> SEQ Table \* ARABIC </w:instrText>
      </w:r>
      <w:r w:rsidR="001E7FFC" w:rsidRPr="00231EED">
        <w:rPr>
          <w:rFonts w:cs="Times New Roman"/>
          <w:i w:val="0"/>
          <w:iCs w:val="0"/>
          <w:color w:val="auto"/>
          <w:sz w:val="28"/>
          <w:szCs w:val="28"/>
          <w:lang w:val="en-US"/>
        </w:rPr>
        <w:fldChar w:fldCharType="separate"/>
      </w:r>
      <w:r w:rsidR="00420FDD" w:rsidRPr="00231EED">
        <w:rPr>
          <w:rFonts w:cs="Times New Roman"/>
          <w:i w:val="0"/>
          <w:iCs w:val="0"/>
          <w:noProof/>
          <w:color w:val="auto"/>
          <w:sz w:val="28"/>
          <w:szCs w:val="28"/>
          <w:lang w:val="en-US"/>
        </w:rPr>
        <w:t>2</w:t>
      </w:r>
      <w:r w:rsidR="001E7FFC" w:rsidRPr="00231EED">
        <w:rPr>
          <w:rFonts w:cs="Times New Roman"/>
          <w:i w:val="0"/>
          <w:iCs w:val="0"/>
          <w:color w:val="auto"/>
          <w:sz w:val="28"/>
          <w:szCs w:val="28"/>
          <w:lang w:val="en-US"/>
        </w:rPr>
        <w:fldChar w:fldCharType="end"/>
      </w:r>
      <w:r w:rsidR="00ED442C" w:rsidRPr="00231EED">
        <w:rPr>
          <w:rFonts w:cs="Times New Roman"/>
          <w:i w:val="0"/>
          <w:iCs w:val="0"/>
          <w:color w:val="auto"/>
          <w:sz w:val="28"/>
          <w:szCs w:val="28"/>
          <w:lang w:val="en-US"/>
        </w:rPr>
        <w:t>.</w:t>
      </w:r>
      <w:r w:rsidR="001E7FFC" w:rsidRPr="00231EED">
        <w:rPr>
          <w:rFonts w:cs="Times New Roman"/>
          <w:i w:val="0"/>
          <w:iCs w:val="0"/>
          <w:color w:val="auto"/>
          <w:sz w:val="28"/>
          <w:szCs w:val="28"/>
          <w:lang w:val="en-US"/>
        </w:rPr>
        <w:t xml:space="preserve"> Surgical procedures codes list from 2008 onwards.</w:t>
      </w:r>
    </w:p>
    <w:tbl>
      <w:tblPr>
        <w:tblW w:w="9070" w:type="dxa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50"/>
        <w:gridCol w:w="1984"/>
        <w:gridCol w:w="6236"/>
      </w:tblGrid>
      <w:tr w:rsidR="001E7FFC" w:rsidRPr="00231EED" w14:paraId="3E695FBC" w14:textId="77777777" w:rsidTr="009C3146">
        <w:trPr>
          <w:trHeight w:val="300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F85686D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C03F8DD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SUS code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F6EF2E7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Procedure</w:t>
            </w:r>
          </w:p>
        </w:tc>
      </w:tr>
      <w:tr w:rsidR="001E7FFC" w:rsidRPr="00231EED" w14:paraId="110134DD" w14:textId="77777777" w:rsidTr="009C3146">
        <w:trPr>
          <w:trHeight w:val="300"/>
        </w:trPr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</w:tcPr>
          <w:p w14:paraId="6B8A84A3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From 200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0F5D26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063</w:t>
            </w:r>
          </w:p>
        </w:tc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753F11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partial colectomy (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hemicolectom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)</w:t>
            </w:r>
          </w:p>
        </w:tc>
      </w:tr>
      <w:tr w:rsidR="001E7FFC" w:rsidRPr="00231EED" w14:paraId="123F38B5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55B2E9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D906D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071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5A8223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total colectomy</w:t>
            </w:r>
          </w:p>
        </w:tc>
      </w:tr>
      <w:tr w:rsidR="001E7FFC" w:rsidRPr="00231EED" w14:paraId="7A3B9852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6F2FE1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C8017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080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AB26B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vídeo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laparoscopic colectomy; </w:t>
            </w:r>
          </w:p>
        </w:tc>
      </w:tr>
      <w:tr w:rsidR="001E7FFC" w:rsidRPr="00231EED" w14:paraId="5A90D9C6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B4F7FE4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EA42A5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330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0B6E3D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total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proctocolectom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with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ileoanal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reservoir</w:t>
            </w:r>
          </w:p>
        </w:tc>
      </w:tr>
      <w:tr w:rsidR="001E7FFC" w:rsidRPr="00231EED" w14:paraId="52F1268D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FF62F1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35B24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403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4C58A2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abdominal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rectosigmoidectom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; </w:t>
            </w:r>
          </w:p>
        </w:tc>
      </w:tr>
      <w:tr w:rsidR="001E7FFC" w:rsidRPr="00231EED" w14:paraId="28F45178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860D80D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4D229F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411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35F491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abdominoperineal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rectosigmoidectomy</w:t>
            </w:r>
            <w:proofErr w:type="spellEnd"/>
          </w:p>
        </w:tc>
      </w:tr>
      <w:tr w:rsidR="001E7FFC" w:rsidRPr="00231EED" w14:paraId="242BB46A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E6268F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621E1A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40013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9C9B2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pelvic abscess drainage</w:t>
            </w:r>
          </w:p>
        </w:tc>
      </w:tr>
      <w:tr w:rsidR="001E7FFC" w:rsidRPr="00231EED" w14:paraId="1BF9C1B1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B51F00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730A55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179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6035B9" w14:textId="7ECB510A" w:rsidR="001E7FFC" w:rsidRPr="00231EED" w:rsidRDefault="005A6DE4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shd w:val="clear" w:color="auto" w:fill="FFFFFF"/>
              </w:rPr>
              <w:t>small bowel resection</w:t>
            </w:r>
          </w:p>
        </w:tc>
      </w:tr>
      <w:tr w:rsidR="001E7FFC" w:rsidRPr="00231EED" w14:paraId="4B2D2317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8861B7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198F16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187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92FE28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enteroanastomosis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(any segment)</w:t>
            </w:r>
          </w:p>
        </w:tc>
      </w:tr>
      <w:tr w:rsidR="001E7FFC" w:rsidRPr="00231EED" w14:paraId="2C575381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A80C0A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E29793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195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DC83B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enteropex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(any segment)</w:t>
            </w:r>
          </w:p>
        </w:tc>
      </w:tr>
      <w:tr w:rsidR="001E7FFC" w:rsidRPr="00231EED" w14:paraId="55EE9382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2B4E10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5E7940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209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5E8A5B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enterotom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and/or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enterorrhaph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with suture / resection (any segment) </w:t>
            </w:r>
          </w:p>
        </w:tc>
      </w:tr>
      <w:tr w:rsidR="001E7FFC" w:rsidRPr="00231EED" w14:paraId="3A52B262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9DC2E2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4A3E15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012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3C6746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abdominoperineal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resection of the rectum </w:t>
            </w:r>
          </w:p>
        </w:tc>
      </w:tr>
      <w:tr w:rsidR="001E7FFC" w:rsidRPr="00231EED" w14:paraId="6FFC51CD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923E29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67553B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101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3D83F6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colostomy</w:t>
            </w:r>
          </w:p>
        </w:tc>
      </w:tr>
      <w:tr w:rsidR="001E7FFC" w:rsidRPr="00231EED" w14:paraId="049CB077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DB12B8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69F064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306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37F41C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ileostomy /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jejunostomy</w:t>
            </w:r>
            <w:proofErr w:type="spellEnd"/>
          </w:p>
        </w:tc>
      </w:tr>
      <w:tr w:rsidR="001E7FFC" w:rsidRPr="00231EED" w14:paraId="60B6425C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2A73FD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B07193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136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01E4E1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anorectal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abscess drainage</w:t>
            </w:r>
          </w:p>
        </w:tc>
      </w:tr>
      <w:tr w:rsidR="001E7FFC" w:rsidRPr="00231EED" w14:paraId="2950611A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1CAD38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2E2978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276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F99831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fistulectomy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/ anal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fistulotomy</w:t>
            </w:r>
            <w:proofErr w:type="spellEnd"/>
          </w:p>
        </w:tc>
      </w:tr>
      <w:tr w:rsidR="001E7FFC" w:rsidRPr="00231EED" w14:paraId="285BA186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A9D8FF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F66B1B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9070238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77B4B0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surgical treatment of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rectovaginal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fistula </w:t>
            </w:r>
          </w:p>
        </w:tc>
      </w:tr>
      <w:tr w:rsidR="001E7FFC" w:rsidRPr="00231EED" w14:paraId="7F653F9C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50667F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7907A7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9010456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2772A0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surgical treatment of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enterovesical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fistula</w:t>
            </w:r>
          </w:p>
        </w:tc>
      </w:tr>
      <w:tr w:rsidR="001E7FFC" w:rsidRPr="00231EED" w14:paraId="521CC878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463B8E" w14:textId="77777777" w:rsidR="001E7FFC" w:rsidRPr="00231EED" w:rsidRDefault="001E7FFC" w:rsidP="009C3146">
            <w:pPr>
              <w:pStyle w:val="Tabelas"/>
              <w:spacing w:line="336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7A867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9010464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B44DE2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surgical treatment of </w:t>
            </w:r>
            <w:proofErr w:type="spellStart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rectovesical</w:t>
            </w:r>
            <w:proofErr w:type="spellEnd"/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fistula</w:t>
            </w:r>
          </w:p>
        </w:tc>
      </w:tr>
      <w:tr w:rsidR="001E7FFC" w:rsidRPr="00231EED" w14:paraId="04D9E478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543769E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2A48C3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250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657FB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colon fistula closure</w:t>
            </w:r>
          </w:p>
        </w:tc>
      </w:tr>
      <w:tr w:rsidR="001E7FFC" w:rsidRPr="00231EED" w14:paraId="695DEF3F" w14:textId="77777777" w:rsidTr="009C3146">
        <w:trPr>
          <w:trHeight w:val="300"/>
        </w:trPr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1E907C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99A410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407020268</w:t>
            </w:r>
          </w:p>
        </w:tc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37CA70" w14:textId="77777777" w:rsidR="001E7FFC" w:rsidRPr="00231EED" w:rsidRDefault="001E7FFC" w:rsidP="009C3146">
            <w:pPr>
              <w:pStyle w:val="Tabelas"/>
              <w:spacing w:line="33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31EED">
              <w:rPr>
                <w:rFonts w:ascii="Times New Roman" w:hAnsi="Times New Roman"/>
                <w:sz w:val="28"/>
                <w:szCs w:val="28"/>
                <w:lang w:val="en-US"/>
              </w:rPr>
              <w:t>rectal fistula closure</w:t>
            </w:r>
          </w:p>
        </w:tc>
      </w:tr>
    </w:tbl>
    <w:p w14:paraId="53B02571" w14:textId="5B34353F" w:rsidR="001E7FFC" w:rsidRPr="00231EED" w:rsidRDefault="001E7FFC" w:rsidP="001E7FFC">
      <w:pPr>
        <w:rPr>
          <w:rFonts w:cs="Times New Roman"/>
          <w:sz w:val="28"/>
          <w:szCs w:val="28"/>
          <w:lang w:val="en-US"/>
        </w:rPr>
      </w:pPr>
    </w:p>
    <w:p w14:paraId="7CEB8B59" w14:textId="734DD0E3" w:rsidR="00955D23" w:rsidRPr="00231EED" w:rsidRDefault="00955D23" w:rsidP="001E7FFC">
      <w:pPr>
        <w:rPr>
          <w:rFonts w:cs="Times New Roman"/>
          <w:sz w:val="28"/>
          <w:szCs w:val="28"/>
          <w:lang w:val="en-US"/>
        </w:rPr>
      </w:pPr>
    </w:p>
    <w:p w14:paraId="0495DD3E" w14:textId="77777777" w:rsidR="00212171" w:rsidRPr="00231EED" w:rsidRDefault="00212171">
      <w:pPr>
        <w:rPr>
          <w:rFonts w:cs="Times New Roman"/>
          <w:color w:val="44546A" w:themeColor="text2"/>
          <w:sz w:val="28"/>
          <w:szCs w:val="28"/>
          <w:lang w:val="en-US"/>
        </w:rPr>
      </w:pPr>
      <w:r w:rsidRPr="00231EED">
        <w:rPr>
          <w:rFonts w:cs="Times New Roman"/>
          <w:i/>
          <w:iCs/>
          <w:sz w:val="28"/>
          <w:szCs w:val="28"/>
          <w:lang w:val="en-US"/>
        </w:rPr>
        <w:br w:type="page"/>
      </w:r>
    </w:p>
    <w:p w14:paraId="655545D3" w14:textId="1DAF584E" w:rsidR="00093BF5" w:rsidRPr="00231EED" w:rsidRDefault="00231EED" w:rsidP="00093BF5">
      <w:pPr>
        <w:rPr>
          <w:rFonts w:cs="Times New Roman"/>
          <w:iCs/>
          <w:sz w:val="28"/>
          <w:szCs w:val="28"/>
          <w:lang w:val="en-US"/>
        </w:rPr>
      </w:pPr>
      <w:r w:rsidRPr="00231EED">
        <w:rPr>
          <w:rFonts w:cs="Times New Roman"/>
          <w:sz w:val="28"/>
          <w:szCs w:val="28"/>
          <w:lang w:val="en-US"/>
        </w:rPr>
        <w:lastRenderedPageBreak/>
        <w:t xml:space="preserve">Additional file 1: </w:t>
      </w:r>
      <w:r w:rsidR="00ED442C" w:rsidRPr="00231EED">
        <w:rPr>
          <w:rFonts w:cs="Times New Roman"/>
          <w:iCs/>
          <w:sz w:val="28"/>
          <w:szCs w:val="28"/>
          <w:lang w:val="en-US"/>
        </w:rPr>
        <w:t>Table S3.</w:t>
      </w:r>
      <w:bookmarkStart w:id="0" w:name="_Ref50500126"/>
      <w:r w:rsidR="00093BF5" w:rsidRPr="00231EED">
        <w:rPr>
          <w:rFonts w:cs="Times New Roman"/>
          <w:sz w:val="28"/>
          <w:szCs w:val="28"/>
          <w:lang w:val="en-US"/>
        </w:rPr>
        <w:t xml:space="preserve"> Length of stay for IBD hospitalizations and related surgeries</w:t>
      </w:r>
      <w:bookmarkEnd w:id="0"/>
    </w:p>
    <w:tbl>
      <w:tblPr>
        <w:tblW w:w="90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3825"/>
        <w:gridCol w:w="2084"/>
        <w:gridCol w:w="1260"/>
        <w:gridCol w:w="1260"/>
      </w:tblGrid>
      <w:tr w:rsidR="00093BF5" w:rsidRPr="00231EED" w14:paraId="0712E2E8" w14:textId="77777777" w:rsidTr="007A4107">
        <w:trPr>
          <w:trHeight w:val="288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4A152" w14:textId="53DA54E5" w:rsidR="00093BF5" w:rsidRPr="00231EED" w:rsidRDefault="00093BF5" w:rsidP="007A4107">
            <w:pPr>
              <w:spacing w:line="480" w:lineRule="auto"/>
              <w:rPr>
                <w:rFonts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8D8F53" w14:textId="21FF227A" w:rsidR="00093BF5" w:rsidRPr="00231EED" w:rsidRDefault="00093BF5" w:rsidP="007A4107">
            <w:pPr>
              <w:spacing w:line="480" w:lineRule="auto"/>
              <w:rPr>
                <w:rFonts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01009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b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b/>
                <w:sz w:val="28"/>
                <w:szCs w:val="28"/>
                <w:lang w:val="en-US"/>
              </w:rPr>
              <w:t>2005-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3FB8B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b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b/>
                <w:sz w:val="28"/>
                <w:szCs w:val="28"/>
                <w:lang w:val="en-US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5C7E7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b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b/>
                <w:sz w:val="28"/>
                <w:szCs w:val="28"/>
                <w:lang w:val="en-US"/>
              </w:rPr>
              <w:t>2015</w:t>
            </w:r>
          </w:p>
        </w:tc>
      </w:tr>
      <w:tr w:rsidR="00093BF5" w:rsidRPr="00231EED" w14:paraId="2A0E4FEF" w14:textId="77777777" w:rsidTr="007A4107">
        <w:trPr>
          <w:trHeight w:val="288"/>
        </w:trPr>
        <w:tc>
          <w:tcPr>
            <w:tcW w:w="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9786AA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b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b/>
                <w:sz w:val="28"/>
                <w:szCs w:val="28"/>
                <w:lang w:val="en-US"/>
              </w:rPr>
              <w:t>C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6244A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Hospitalization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0087" w14:textId="79F7C654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061E" w14:textId="31808F5C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AD41" w14:textId="2C08863A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</w:p>
        </w:tc>
      </w:tr>
      <w:tr w:rsidR="00093BF5" w:rsidRPr="00231EED" w14:paraId="6706A333" w14:textId="77777777" w:rsidTr="007A4107">
        <w:trPr>
          <w:trHeight w:val="288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D5BF2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D0E68" w14:textId="77777777" w:rsidR="00093BF5" w:rsidRPr="00231EED" w:rsidRDefault="00093BF5" w:rsidP="007A4107">
            <w:pPr>
              <w:spacing w:line="480" w:lineRule="auto"/>
              <w:ind w:firstLine="240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(N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8E29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20,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BEB1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2,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79A0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1,997</w:t>
            </w:r>
          </w:p>
        </w:tc>
      </w:tr>
      <w:tr w:rsidR="00093BF5" w:rsidRPr="00231EED" w14:paraId="2A3E0A86" w14:textId="77777777" w:rsidTr="007A4107">
        <w:trPr>
          <w:trHeight w:val="576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FBE96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F38E9" w14:textId="77777777" w:rsidR="00093BF5" w:rsidRPr="00231EED" w:rsidRDefault="00093BF5" w:rsidP="007A4107">
            <w:pPr>
              <w:spacing w:line="480" w:lineRule="auto"/>
              <w:ind w:firstLine="240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LOS (days), median (IQR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3A3A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7.3 (2-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BF61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6.9 (2-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ACD3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7.6 (2-9)</w:t>
            </w:r>
          </w:p>
        </w:tc>
      </w:tr>
      <w:tr w:rsidR="00093BF5" w:rsidRPr="00231EED" w14:paraId="323738DE" w14:textId="77777777" w:rsidTr="007A4107">
        <w:trPr>
          <w:trHeight w:val="288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67180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D0588" w14:textId="49601A25" w:rsidR="00093BF5" w:rsidRPr="00231EED" w:rsidRDefault="00B760CE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Surgeri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F791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4241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8384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</w:p>
        </w:tc>
      </w:tr>
      <w:tr w:rsidR="00093BF5" w:rsidRPr="00231EED" w14:paraId="31E8443A" w14:textId="77777777" w:rsidTr="007A4107">
        <w:trPr>
          <w:trHeight w:val="288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D754B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96D27" w14:textId="77777777" w:rsidR="00093BF5" w:rsidRPr="00231EED" w:rsidRDefault="00093BF5" w:rsidP="007A4107">
            <w:pPr>
              <w:spacing w:line="480" w:lineRule="auto"/>
              <w:ind w:firstLine="240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(N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3FC4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1,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30CC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DFD8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166</w:t>
            </w:r>
          </w:p>
        </w:tc>
      </w:tr>
      <w:tr w:rsidR="00093BF5" w:rsidRPr="00231EED" w14:paraId="36615557" w14:textId="77777777" w:rsidTr="007A4107">
        <w:trPr>
          <w:trHeight w:val="576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E27FB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0A9E5" w14:textId="77777777" w:rsidR="00093BF5" w:rsidRPr="00231EED" w:rsidRDefault="00093BF5" w:rsidP="007A4107">
            <w:pPr>
              <w:spacing w:line="480" w:lineRule="auto"/>
              <w:ind w:firstLine="240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LOS (days), median (IQR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6445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11.0 (5-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DA01A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11.2 (5-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FB03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11.2 (4-13)</w:t>
            </w:r>
          </w:p>
        </w:tc>
      </w:tr>
      <w:tr w:rsidR="00093BF5" w:rsidRPr="00231EED" w14:paraId="1FF0F2F2" w14:textId="77777777" w:rsidTr="007A4107">
        <w:trPr>
          <w:trHeight w:val="288"/>
        </w:trPr>
        <w:tc>
          <w:tcPr>
            <w:tcW w:w="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3CDBC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b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b/>
                <w:sz w:val="28"/>
                <w:szCs w:val="28"/>
                <w:lang w:val="en-US"/>
              </w:rPr>
              <w:t>UC</w:t>
            </w:r>
          </w:p>
        </w:tc>
        <w:tc>
          <w:tcPr>
            <w:tcW w:w="3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88B0D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Hospitalization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ED3" w14:textId="5E1235B0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FAF9" w14:textId="7BA279E0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F86" w14:textId="232A7785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</w:p>
        </w:tc>
      </w:tr>
      <w:tr w:rsidR="00093BF5" w:rsidRPr="00231EED" w14:paraId="2739F12C" w14:textId="77777777" w:rsidTr="007A4107">
        <w:trPr>
          <w:trHeight w:val="288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4EA87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63B39" w14:textId="77777777" w:rsidR="00093BF5" w:rsidRPr="00231EED" w:rsidRDefault="00093BF5" w:rsidP="007A4107">
            <w:pPr>
              <w:spacing w:line="480" w:lineRule="auto"/>
              <w:ind w:firstLine="240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(N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CF0D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26,8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FB4B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2,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305B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2,112</w:t>
            </w:r>
          </w:p>
        </w:tc>
      </w:tr>
      <w:tr w:rsidR="00093BF5" w:rsidRPr="00231EED" w14:paraId="5AAB73EA" w14:textId="77777777" w:rsidTr="007A4107">
        <w:trPr>
          <w:trHeight w:val="576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5DDDA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CEF3B" w14:textId="77777777" w:rsidR="00093BF5" w:rsidRPr="00231EED" w:rsidRDefault="00093BF5" w:rsidP="007A4107">
            <w:pPr>
              <w:spacing w:line="480" w:lineRule="auto"/>
              <w:ind w:firstLine="240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LOS (days), median (IQR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67CD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6.9 (3-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F440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6.9 (3-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E763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7.2 (3-8)</w:t>
            </w:r>
          </w:p>
        </w:tc>
      </w:tr>
      <w:tr w:rsidR="00093BF5" w:rsidRPr="00231EED" w14:paraId="08E9969C" w14:textId="77777777" w:rsidTr="007A4107">
        <w:trPr>
          <w:trHeight w:val="288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AC5A0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C815D" w14:textId="248CB2C0" w:rsidR="00093BF5" w:rsidRPr="00231EED" w:rsidRDefault="00093BF5" w:rsidP="00B760CE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Surger</w:t>
            </w:r>
            <w:r w:rsidR="00B760CE" w:rsidRPr="00231EED">
              <w:rPr>
                <w:rFonts w:cs="Times New Roman"/>
                <w:sz w:val="28"/>
                <w:szCs w:val="28"/>
                <w:lang w:val="en-US"/>
              </w:rPr>
              <w:t>i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988A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B21C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BD0D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</w:p>
        </w:tc>
      </w:tr>
      <w:tr w:rsidR="00093BF5" w:rsidRPr="00231EED" w14:paraId="14B3876D" w14:textId="77777777" w:rsidTr="007A4107">
        <w:trPr>
          <w:trHeight w:val="288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38DF5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994B8" w14:textId="77777777" w:rsidR="00093BF5" w:rsidRPr="00231EED" w:rsidRDefault="00093BF5" w:rsidP="007A4107">
            <w:pPr>
              <w:spacing w:line="480" w:lineRule="auto"/>
              <w:ind w:firstLine="240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(N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30D5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1,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3AFD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CD0F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69</w:t>
            </w:r>
          </w:p>
        </w:tc>
      </w:tr>
      <w:tr w:rsidR="00093BF5" w:rsidRPr="00231EED" w14:paraId="59E99B13" w14:textId="77777777" w:rsidTr="007A4107">
        <w:trPr>
          <w:trHeight w:val="576"/>
        </w:trPr>
        <w:tc>
          <w:tcPr>
            <w:tcW w:w="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F254F" w14:textId="77777777" w:rsidR="00093BF5" w:rsidRPr="00231EED" w:rsidRDefault="00093BF5" w:rsidP="007A4107">
            <w:pPr>
              <w:spacing w:line="480" w:lineRule="auto"/>
              <w:rPr>
                <w:rFonts w:cs="Times New Roman"/>
                <w:sz w:val="28"/>
                <w:szCs w:val="28"/>
                <w:lang w:val="en-US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2710D4" w14:textId="77777777" w:rsidR="00093BF5" w:rsidRPr="00231EED" w:rsidRDefault="00093BF5" w:rsidP="007A4107">
            <w:pPr>
              <w:spacing w:line="480" w:lineRule="auto"/>
              <w:ind w:firstLine="240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LOS (days), median (IQR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D79A5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11.1 (5-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0869B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10.9 (5-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8D615" w14:textId="77777777" w:rsidR="00093BF5" w:rsidRPr="00231EED" w:rsidRDefault="00093BF5" w:rsidP="007A4107">
            <w:pPr>
              <w:spacing w:line="480" w:lineRule="auto"/>
              <w:jc w:val="center"/>
              <w:rPr>
                <w:rFonts w:cs="Times New Roman"/>
                <w:sz w:val="28"/>
                <w:szCs w:val="28"/>
                <w:lang w:val="en-US"/>
              </w:rPr>
            </w:pPr>
            <w:r w:rsidRPr="00231EED">
              <w:rPr>
                <w:rFonts w:cs="Times New Roman"/>
                <w:sz w:val="28"/>
                <w:szCs w:val="28"/>
                <w:lang w:val="en-US"/>
              </w:rPr>
              <w:t>15.1 (5-20)</w:t>
            </w:r>
          </w:p>
        </w:tc>
      </w:tr>
    </w:tbl>
    <w:p w14:paraId="71EF11A0" w14:textId="60C35784" w:rsidR="00093BF5" w:rsidRPr="00231EED" w:rsidRDefault="00093BF5" w:rsidP="00093BF5">
      <w:pPr>
        <w:rPr>
          <w:rFonts w:cs="Times New Roman"/>
          <w:sz w:val="28"/>
          <w:szCs w:val="28"/>
          <w:lang w:val="en-US"/>
        </w:rPr>
      </w:pPr>
      <w:r w:rsidRPr="00231EED">
        <w:rPr>
          <w:rFonts w:cs="Times New Roman"/>
          <w:sz w:val="28"/>
          <w:szCs w:val="28"/>
          <w:lang w:val="en-US"/>
        </w:rPr>
        <w:t>CD, Crohn’s disease; UC, ulcerative colitis; LOS, length of hospital stay; IQR, inter-quartile range.</w:t>
      </w:r>
    </w:p>
    <w:p w14:paraId="4279B424" w14:textId="7A9E66AF" w:rsidR="00ED442C" w:rsidRPr="00231EED" w:rsidRDefault="00ED442C">
      <w:pPr>
        <w:rPr>
          <w:rFonts w:cs="Times New Roman"/>
          <w:sz w:val="28"/>
          <w:szCs w:val="28"/>
          <w:lang w:val="en-US"/>
        </w:rPr>
      </w:pPr>
      <w:r w:rsidRPr="00231EED">
        <w:rPr>
          <w:rFonts w:cs="Times New Roman"/>
          <w:i/>
          <w:iCs/>
          <w:sz w:val="28"/>
          <w:szCs w:val="28"/>
          <w:lang w:val="en-US"/>
        </w:rPr>
        <w:br w:type="page"/>
      </w:r>
    </w:p>
    <w:p w14:paraId="611EA8D9" w14:textId="22B469EB" w:rsidR="00420FDD" w:rsidRPr="00231EED" w:rsidRDefault="003E1E4F" w:rsidP="00420FDD">
      <w:pPr>
        <w:pStyle w:val="Caption"/>
        <w:keepNext/>
        <w:rPr>
          <w:rFonts w:cs="Times New Roman"/>
          <w:i w:val="0"/>
          <w:iCs w:val="0"/>
          <w:color w:val="auto"/>
          <w:sz w:val="28"/>
          <w:szCs w:val="28"/>
          <w:lang w:val="en-US"/>
        </w:rPr>
      </w:pPr>
      <w:r>
        <w:rPr>
          <w:rFonts w:cs="Times New Roman"/>
          <w:i w:val="0"/>
          <w:sz w:val="28"/>
          <w:szCs w:val="28"/>
          <w:lang w:val="en-US"/>
        </w:rPr>
        <w:lastRenderedPageBreak/>
        <w:t>Additional file 1:</w:t>
      </w:r>
      <w:bookmarkStart w:id="1" w:name="_GoBack"/>
      <w:bookmarkEnd w:id="1"/>
      <w:r w:rsidR="00B35245" w:rsidRPr="00231EED">
        <w:rPr>
          <w:rFonts w:cs="Times New Roman"/>
          <w:i w:val="0"/>
          <w:color w:val="auto"/>
          <w:sz w:val="28"/>
          <w:szCs w:val="28"/>
          <w:lang w:val="en-US"/>
        </w:rPr>
        <w:t xml:space="preserve"> </w:t>
      </w:r>
      <w:r w:rsidR="00420FDD" w:rsidRPr="00231EED">
        <w:rPr>
          <w:rFonts w:cs="Times New Roman"/>
          <w:i w:val="0"/>
          <w:iCs w:val="0"/>
          <w:color w:val="auto"/>
          <w:sz w:val="28"/>
          <w:szCs w:val="28"/>
          <w:lang w:val="en-US"/>
        </w:rPr>
        <w:t xml:space="preserve">Table </w:t>
      </w:r>
      <w:r w:rsidR="00F72FD5" w:rsidRPr="00231EED">
        <w:rPr>
          <w:rFonts w:cs="Times New Roman"/>
          <w:i w:val="0"/>
          <w:iCs w:val="0"/>
          <w:color w:val="auto"/>
          <w:sz w:val="28"/>
          <w:szCs w:val="28"/>
          <w:lang w:val="en-US"/>
        </w:rPr>
        <w:t>S</w:t>
      </w:r>
      <w:r w:rsidR="00ED442C" w:rsidRPr="00231EED">
        <w:rPr>
          <w:rFonts w:cs="Times New Roman"/>
          <w:i w:val="0"/>
          <w:iCs w:val="0"/>
          <w:color w:val="auto"/>
          <w:sz w:val="28"/>
          <w:szCs w:val="28"/>
          <w:lang w:val="en-US"/>
        </w:rPr>
        <w:t>4</w:t>
      </w:r>
      <w:r w:rsidR="00DA6F9E" w:rsidRPr="00231EED">
        <w:rPr>
          <w:rFonts w:cs="Times New Roman"/>
          <w:i w:val="0"/>
          <w:iCs w:val="0"/>
          <w:noProof/>
          <w:color w:val="auto"/>
          <w:sz w:val="28"/>
          <w:szCs w:val="28"/>
          <w:lang w:val="en-US"/>
        </w:rPr>
        <w:t xml:space="preserve">. </w:t>
      </w:r>
      <w:r w:rsidR="001F5221" w:rsidRPr="00231EED">
        <w:rPr>
          <w:rFonts w:cs="Times New Roman"/>
          <w:i w:val="0"/>
          <w:iCs w:val="0"/>
          <w:noProof/>
          <w:color w:val="auto"/>
          <w:sz w:val="28"/>
          <w:szCs w:val="28"/>
          <w:lang w:val="en-US"/>
        </w:rPr>
        <w:t>Type of surgical procedures in absolut number, 2005-2015.</w:t>
      </w:r>
    </w:p>
    <w:tbl>
      <w:tblPr>
        <w:tblW w:w="51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0"/>
        <w:gridCol w:w="993"/>
      </w:tblGrid>
      <w:tr w:rsidR="00420FDD" w:rsidRPr="00231EED" w14:paraId="7710E386" w14:textId="77777777" w:rsidTr="00D153DF">
        <w:trPr>
          <w:trHeight w:val="324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F98488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TYPE OF SURGE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E2727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N</w:t>
            </w:r>
          </w:p>
        </w:tc>
      </w:tr>
      <w:tr w:rsidR="00420FDD" w:rsidRPr="00231EED" w14:paraId="35C33E27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F57C25" w14:textId="58F0EA96" w:rsidR="00420FDD" w:rsidRPr="00231EED" w:rsidRDefault="00A41BE3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cs="Times New Roman"/>
                <w:sz w:val="28"/>
                <w:szCs w:val="28"/>
                <w:shd w:val="clear" w:color="auto" w:fill="FFFFFF"/>
              </w:rPr>
              <w:t>small bowel rese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88A02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1567</w:t>
            </w:r>
          </w:p>
        </w:tc>
      </w:tr>
      <w:tr w:rsidR="00420FDD" w:rsidRPr="00231EED" w14:paraId="44C2623F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342654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total colectom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F14EB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1302</w:t>
            </w:r>
          </w:p>
        </w:tc>
      </w:tr>
      <w:tr w:rsidR="00420FDD" w:rsidRPr="00231EED" w14:paraId="01EB9904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3FF3C9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proofErr w:type="spellStart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enterotomy</w:t>
            </w:r>
            <w:proofErr w:type="spellEnd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 xml:space="preserve"> and/or </w:t>
            </w:r>
            <w:proofErr w:type="spellStart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enterorrhaphy</w:t>
            </w:r>
            <w:proofErr w:type="spellEnd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84B3F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253</w:t>
            </w:r>
          </w:p>
        </w:tc>
      </w:tr>
      <w:tr w:rsidR="00420FDD" w:rsidRPr="00231EED" w14:paraId="407E3C9A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59DBDC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proofErr w:type="spellStart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proctocolectom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4639D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158</w:t>
            </w:r>
          </w:p>
        </w:tc>
      </w:tr>
      <w:tr w:rsidR="00420FDD" w:rsidRPr="00231EED" w14:paraId="0C91D057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E7AD1F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colon fistula clos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969EF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87</w:t>
            </w:r>
          </w:p>
        </w:tc>
      </w:tr>
      <w:tr w:rsidR="00420FDD" w:rsidRPr="00231EED" w14:paraId="3E0FEBBF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F25D44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proofErr w:type="spellStart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fistulectomy</w:t>
            </w:r>
            <w:proofErr w:type="spellEnd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 xml:space="preserve"> / anal </w:t>
            </w:r>
            <w:proofErr w:type="spellStart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fistulotom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0D45D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22</w:t>
            </w:r>
          </w:p>
        </w:tc>
      </w:tr>
      <w:tr w:rsidR="00420FDD" w:rsidRPr="00231EED" w14:paraId="7C1D9B20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3D0E3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partial colectomy (</w:t>
            </w:r>
            <w:proofErr w:type="spellStart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hemicolectomy</w:t>
            </w:r>
            <w:proofErr w:type="spellEnd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1476A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17</w:t>
            </w:r>
          </w:p>
        </w:tc>
      </w:tr>
      <w:tr w:rsidR="00420FDD" w:rsidRPr="00231EED" w14:paraId="63D567A1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D510F1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 xml:space="preserve">abdominal </w:t>
            </w:r>
            <w:proofErr w:type="spellStart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rectosigmoidectom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799D6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5</w:t>
            </w:r>
          </w:p>
        </w:tc>
      </w:tr>
      <w:tr w:rsidR="00420FDD" w:rsidRPr="00231EED" w14:paraId="4257D2FD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F570DF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 xml:space="preserve">colostom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7C546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3</w:t>
            </w:r>
          </w:p>
        </w:tc>
      </w:tr>
      <w:tr w:rsidR="00420FDD" w:rsidRPr="00231EED" w14:paraId="5390B35C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461578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 xml:space="preserve">ileostomy / </w:t>
            </w:r>
            <w:proofErr w:type="spellStart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jejunostomy</w:t>
            </w:r>
            <w:proofErr w:type="spellEnd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2631A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2</w:t>
            </w:r>
          </w:p>
        </w:tc>
      </w:tr>
      <w:tr w:rsidR="00420FDD" w:rsidRPr="00231EED" w14:paraId="2FF49B45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DC53B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rectal fistula clos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46F74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1</w:t>
            </w:r>
          </w:p>
        </w:tc>
      </w:tr>
      <w:tr w:rsidR="00420FDD" w:rsidRPr="00231EED" w14:paraId="0F6C7FC2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F56FA5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proofErr w:type="spellStart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enteroanastomo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8F504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1</w:t>
            </w:r>
          </w:p>
        </w:tc>
      </w:tr>
      <w:tr w:rsidR="00420FDD" w:rsidRPr="00231EED" w14:paraId="34930817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6DFF21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proofErr w:type="spellStart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abdominoperineal</w:t>
            </w:r>
            <w:proofErr w:type="spellEnd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 xml:space="preserve"> </w:t>
            </w:r>
            <w:proofErr w:type="spellStart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rectosigmoidectom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18409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1</w:t>
            </w:r>
          </w:p>
        </w:tc>
      </w:tr>
      <w:tr w:rsidR="00420FDD" w:rsidRPr="00231EED" w14:paraId="0A452B35" w14:textId="77777777" w:rsidTr="00D153DF">
        <w:trPr>
          <w:trHeight w:val="312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AA2463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 xml:space="preserve">surgical treatment of </w:t>
            </w:r>
            <w:proofErr w:type="spellStart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rectovaginal</w:t>
            </w:r>
            <w:proofErr w:type="spellEnd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 xml:space="preserve"> fistu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2AF20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1</w:t>
            </w:r>
          </w:p>
        </w:tc>
      </w:tr>
      <w:tr w:rsidR="00420FDD" w:rsidRPr="00231EED" w14:paraId="73F5DA08" w14:textId="77777777" w:rsidTr="00D153DF">
        <w:trPr>
          <w:trHeight w:val="324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9735CC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proofErr w:type="spellStart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abdominoperineal</w:t>
            </w:r>
            <w:proofErr w:type="spellEnd"/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 xml:space="preserve"> resection of the rectum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786A9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1</w:t>
            </w:r>
          </w:p>
        </w:tc>
      </w:tr>
      <w:tr w:rsidR="00420FDD" w:rsidRPr="00231EED" w14:paraId="7AF62044" w14:textId="77777777" w:rsidTr="00D153DF">
        <w:trPr>
          <w:trHeight w:val="312"/>
        </w:trPr>
        <w:tc>
          <w:tcPr>
            <w:tcW w:w="41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BA608A" w14:textId="77777777" w:rsidR="00420FDD" w:rsidRPr="00231EED" w:rsidRDefault="00420FDD" w:rsidP="00420FDD">
            <w:pPr>
              <w:spacing w:after="0" w:line="240" w:lineRule="auto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65CE2" w14:textId="77777777" w:rsidR="00420FDD" w:rsidRPr="00231EED" w:rsidRDefault="00420FDD" w:rsidP="0042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</w:pPr>
            <w:r w:rsidRPr="00231EED">
              <w:rPr>
                <w:rFonts w:eastAsia="Times New Roman" w:cs="Times New Roman"/>
                <w:color w:val="000000"/>
                <w:sz w:val="28"/>
                <w:szCs w:val="28"/>
                <w:lang w:val="en-US" w:eastAsia="pt-BR"/>
              </w:rPr>
              <w:t>3421</w:t>
            </w:r>
          </w:p>
        </w:tc>
      </w:tr>
    </w:tbl>
    <w:p w14:paraId="68718DA9" w14:textId="3EDCE261" w:rsidR="00420FDD" w:rsidRPr="00231EED" w:rsidRDefault="00420FDD" w:rsidP="00420FDD">
      <w:pPr>
        <w:rPr>
          <w:rFonts w:cs="Times New Roman"/>
          <w:sz w:val="28"/>
          <w:szCs w:val="28"/>
          <w:lang w:val="en-US"/>
        </w:rPr>
      </w:pPr>
    </w:p>
    <w:p w14:paraId="3AE5889E" w14:textId="5AD99C4A" w:rsidR="001F5221" w:rsidRPr="00231EED" w:rsidRDefault="001F5221" w:rsidP="00420FDD">
      <w:pPr>
        <w:rPr>
          <w:rFonts w:cs="Times New Roman"/>
          <w:sz w:val="28"/>
          <w:szCs w:val="28"/>
          <w:lang w:val="en-US"/>
        </w:rPr>
      </w:pPr>
    </w:p>
    <w:p w14:paraId="71B6BB60" w14:textId="3D7930BE" w:rsidR="006B29F8" w:rsidRPr="00231EED" w:rsidRDefault="006B29F8">
      <w:pPr>
        <w:rPr>
          <w:rFonts w:cs="Times New Roman"/>
          <w:strike/>
          <w:sz w:val="28"/>
          <w:szCs w:val="28"/>
          <w:lang w:val="en-US"/>
        </w:rPr>
      </w:pPr>
      <w:r w:rsidRPr="00231EED">
        <w:rPr>
          <w:rFonts w:cs="Times New Roman"/>
          <w:strike/>
          <w:sz w:val="28"/>
          <w:szCs w:val="28"/>
          <w:lang w:val="en-US"/>
        </w:rPr>
        <w:br w:type="page"/>
      </w:r>
    </w:p>
    <w:p w14:paraId="27F76B3F" w14:textId="55B2CBD9" w:rsidR="006B29F8" w:rsidRPr="00231EED" w:rsidRDefault="00231EED" w:rsidP="006B29F8">
      <w:pPr>
        <w:jc w:val="both"/>
        <w:rPr>
          <w:rFonts w:cs="Times New Roman"/>
          <w:sz w:val="28"/>
          <w:szCs w:val="28"/>
          <w:lang w:val="en-US"/>
        </w:rPr>
      </w:pPr>
      <w:r w:rsidRPr="00231EED">
        <w:rPr>
          <w:rFonts w:cs="Times New Roman"/>
          <w:sz w:val="28"/>
          <w:szCs w:val="28"/>
          <w:lang w:val="en-US"/>
        </w:rPr>
        <w:lastRenderedPageBreak/>
        <w:t xml:space="preserve">Additional file 1: </w:t>
      </w:r>
      <w:r w:rsidR="006B29F8" w:rsidRPr="00231EED">
        <w:rPr>
          <w:rFonts w:cs="Times New Roman"/>
          <w:sz w:val="28"/>
          <w:szCs w:val="28"/>
          <w:lang w:val="en-US"/>
        </w:rPr>
        <w:t>Figure S1. Number and distribution of hospital beds in Brazil from 2005 to 2015, considering SUS and non-SUS beds.</w:t>
      </w:r>
    </w:p>
    <w:p w14:paraId="59DA0A41" w14:textId="719E1535" w:rsidR="006B29F8" w:rsidRPr="00231EED" w:rsidRDefault="0098119F" w:rsidP="006B29F8">
      <w:pPr>
        <w:rPr>
          <w:rFonts w:cs="Times New Roman"/>
          <w:sz w:val="28"/>
          <w:szCs w:val="28"/>
          <w:lang w:val="en-US"/>
        </w:rPr>
      </w:pPr>
      <w:r w:rsidRPr="00231EED">
        <w:rPr>
          <w:rFonts w:cs="Times New Roman"/>
          <w:noProof/>
          <w:sz w:val="28"/>
          <w:szCs w:val="28"/>
          <w:lang w:val="en-IN" w:eastAsia="en-IN"/>
        </w:rPr>
        <w:drawing>
          <wp:inline distT="0" distB="0" distL="0" distR="0" wp14:anchorId="12B4EF51" wp14:editId="41BECED3">
            <wp:extent cx="5400040" cy="4062647"/>
            <wp:effectExtent l="0" t="0" r="1016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62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FBD04" w14:textId="50113A1C" w:rsidR="0098119F" w:rsidRPr="00231EED" w:rsidRDefault="0098119F">
      <w:pPr>
        <w:rPr>
          <w:rFonts w:cs="Times New Roman"/>
          <w:strike/>
          <w:sz w:val="28"/>
          <w:szCs w:val="28"/>
          <w:lang w:val="en-US"/>
        </w:rPr>
      </w:pPr>
      <w:r w:rsidRPr="00231EED">
        <w:rPr>
          <w:rFonts w:cs="Times New Roman"/>
          <w:strike/>
          <w:sz w:val="28"/>
          <w:szCs w:val="28"/>
          <w:lang w:val="en-US"/>
        </w:rPr>
        <w:br w:type="page"/>
      </w:r>
    </w:p>
    <w:p w14:paraId="1FDE7DB2" w14:textId="3049A788" w:rsidR="00A04D6C" w:rsidRPr="00231EED" w:rsidRDefault="00231EED" w:rsidP="00A04D6C">
      <w:pPr>
        <w:jc w:val="both"/>
        <w:rPr>
          <w:rFonts w:cs="Times New Roman"/>
          <w:sz w:val="28"/>
          <w:szCs w:val="28"/>
          <w:lang w:val="en-US"/>
        </w:rPr>
      </w:pPr>
      <w:r w:rsidRPr="00231EED">
        <w:rPr>
          <w:rFonts w:cs="Times New Roman"/>
          <w:sz w:val="28"/>
          <w:szCs w:val="28"/>
          <w:lang w:val="en-US"/>
        </w:rPr>
        <w:lastRenderedPageBreak/>
        <w:t xml:space="preserve">Additional file 1: </w:t>
      </w:r>
      <w:r w:rsidR="0098119F" w:rsidRPr="00231EED">
        <w:rPr>
          <w:rFonts w:cs="Times New Roman"/>
          <w:sz w:val="28"/>
          <w:szCs w:val="28"/>
          <w:lang w:val="en-US"/>
        </w:rPr>
        <w:t>Figure S</w:t>
      </w:r>
      <w:r w:rsidR="00A04D6C" w:rsidRPr="00231EED">
        <w:rPr>
          <w:rFonts w:cs="Times New Roman"/>
          <w:sz w:val="28"/>
          <w:szCs w:val="28"/>
          <w:lang w:val="en-US"/>
        </w:rPr>
        <w:t xml:space="preserve">2. Proportion of inflammatory bowel disease (IBD)-related surgeries in Brazil from 2005 to 2015, </w:t>
      </w:r>
      <w:r w:rsidR="00760E17" w:rsidRPr="00231EED">
        <w:rPr>
          <w:rFonts w:cs="Times New Roman"/>
          <w:sz w:val="28"/>
          <w:szCs w:val="28"/>
          <w:lang w:val="en-US"/>
        </w:rPr>
        <w:t>among</w:t>
      </w:r>
      <w:r w:rsidR="00A04D6C" w:rsidRPr="00231EED">
        <w:rPr>
          <w:rFonts w:cs="Times New Roman"/>
          <w:sz w:val="28"/>
          <w:szCs w:val="28"/>
          <w:lang w:val="en-US"/>
        </w:rPr>
        <w:t xml:space="preserve"> males (A) and females (B).</w:t>
      </w:r>
    </w:p>
    <w:p w14:paraId="48E54133" w14:textId="650F87ED" w:rsidR="0098119F" w:rsidRPr="00231EED" w:rsidRDefault="0098119F" w:rsidP="0098119F">
      <w:pPr>
        <w:jc w:val="both"/>
        <w:rPr>
          <w:rFonts w:cs="Times New Roman"/>
          <w:sz w:val="28"/>
          <w:szCs w:val="28"/>
          <w:lang w:val="en-US"/>
        </w:rPr>
      </w:pPr>
    </w:p>
    <w:p w14:paraId="3FEF2C9F" w14:textId="4FAE279B" w:rsidR="003B23B3" w:rsidRPr="00231EED" w:rsidRDefault="0098119F" w:rsidP="003B23B3">
      <w:pPr>
        <w:rPr>
          <w:rFonts w:cs="Times New Roman"/>
          <w:strike/>
          <w:sz w:val="28"/>
          <w:szCs w:val="28"/>
          <w:lang w:val="en-US"/>
        </w:rPr>
      </w:pPr>
      <w:r w:rsidRPr="00231EED">
        <w:rPr>
          <w:rFonts w:cs="Times New Roman"/>
          <w:strike/>
          <w:noProof/>
          <w:sz w:val="28"/>
          <w:szCs w:val="28"/>
          <w:lang w:val="en-IN" w:eastAsia="en-IN"/>
        </w:rPr>
        <w:drawing>
          <wp:inline distT="0" distB="0" distL="0" distR="0" wp14:anchorId="6EECC4A8" wp14:editId="7C71E2FA">
            <wp:extent cx="5400040" cy="5312170"/>
            <wp:effectExtent l="0" t="0" r="1016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1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F65E1" w14:textId="6FE46484" w:rsidR="00064851" w:rsidRPr="00231EED" w:rsidRDefault="00064851">
      <w:pPr>
        <w:rPr>
          <w:rFonts w:cs="Times New Roman"/>
          <w:strike/>
          <w:sz w:val="28"/>
          <w:szCs w:val="28"/>
          <w:lang w:val="en-US"/>
        </w:rPr>
      </w:pPr>
      <w:r w:rsidRPr="00231EED">
        <w:rPr>
          <w:rFonts w:cs="Times New Roman"/>
          <w:strike/>
          <w:sz w:val="28"/>
          <w:szCs w:val="28"/>
          <w:lang w:val="en-US"/>
        </w:rPr>
        <w:br w:type="page"/>
      </w:r>
    </w:p>
    <w:p w14:paraId="7427008B" w14:textId="3B92D757" w:rsidR="00064851" w:rsidRPr="00231EED" w:rsidRDefault="00231EED" w:rsidP="003B23B3">
      <w:pPr>
        <w:rPr>
          <w:rFonts w:cs="Times New Roman"/>
          <w:sz w:val="28"/>
          <w:szCs w:val="28"/>
          <w:lang w:val="en-US"/>
        </w:rPr>
      </w:pPr>
      <w:r w:rsidRPr="00231EED">
        <w:rPr>
          <w:rFonts w:cs="Times New Roman"/>
          <w:sz w:val="28"/>
          <w:szCs w:val="28"/>
          <w:lang w:val="en-US"/>
        </w:rPr>
        <w:lastRenderedPageBreak/>
        <w:t xml:space="preserve">Additional file 1: </w:t>
      </w:r>
      <w:r w:rsidR="00064851" w:rsidRPr="00231EED">
        <w:rPr>
          <w:rFonts w:cs="Times New Roman"/>
          <w:sz w:val="28"/>
          <w:szCs w:val="28"/>
          <w:lang w:val="en-US"/>
        </w:rPr>
        <w:t>Figure S3. General lethality rate in SUS beds in Brazil from 2005 to 2015.</w:t>
      </w:r>
    </w:p>
    <w:p w14:paraId="096AFCEB" w14:textId="174CD138" w:rsidR="00064851" w:rsidRPr="00231EED" w:rsidRDefault="00064851" w:rsidP="003B23B3">
      <w:pPr>
        <w:rPr>
          <w:rFonts w:cs="Times New Roman"/>
          <w:strike/>
          <w:sz w:val="28"/>
          <w:szCs w:val="28"/>
          <w:lang w:val="en-US"/>
        </w:rPr>
      </w:pPr>
      <w:r w:rsidRPr="00231EED">
        <w:rPr>
          <w:rFonts w:cs="Times New Roman"/>
          <w:strike/>
          <w:noProof/>
          <w:sz w:val="28"/>
          <w:szCs w:val="28"/>
          <w:lang w:val="en-IN" w:eastAsia="en-IN"/>
        </w:rPr>
        <w:drawing>
          <wp:inline distT="0" distB="0" distL="0" distR="0" wp14:anchorId="7F43A02A" wp14:editId="6CF6C9FB">
            <wp:extent cx="5399509" cy="3657600"/>
            <wp:effectExtent l="0" t="0" r="1079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39"/>
                    <a:stretch/>
                  </pic:blipFill>
                  <pic:spPr bwMode="auto">
                    <a:xfrm>
                      <a:off x="0" y="0"/>
                      <a:ext cx="5400040" cy="365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064851" w:rsidRPr="00231E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467"/>
    <w:rsid w:val="00002ADB"/>
    <w:rsid w:val="00005452"/>
    <w:rsid w:val="00013D66"/>
    <w:rsid w:val="00064851"/>
    <w:rsid w:val="00093BF5"/>
    <w:rsid w:val="00191B3C"/>
    <w:rsid w:val="001B7A8E"/>
    <w:rsid w:val="001C50EB"/>
    <w:rsid w:val="001E7FFC"/>
    <w:rsid w:val="001F5221"/>
    <w:rsid w:val="00212171"/>
    <w:rsid w:val="00231EED"/>
    <w:rsid w:val="002D25DF"/>
    <w:rsid w:val="003B22F1"/>
    <w:rsid w:val="003B23B3"/>
    <w:rsid w:val="003E1E4F"/>
    <w:rsid w:val="00420FDD"/>
    <w:rsid w:val="004A5E34"/>
    <w:rsid w:val="005256D4"/>
    <w:rsid w:val="00570B1A"/>
    <w:rsid w:val="00590906"/>
    <w:rsid w:val="005A6DE4"/>
    <w:rsid w:val="00647F43"/>
    <w:rsid w:val="006B29F8"/>
    <w:rsid w:val="007137DB"/>
    <w:rsid w:val="00760E17"/>
    <w:rsid w:val="007D3C94"/>
    <w:rsid w:val="008C57B1"/>
    <w:rsid w:val="00955D23"/>
    <w:rsid w:val="009610F1"/>
    <w:rsid w:val="0098119F"/>
    <w:rsid w:val="009B2AF3"/>
    <w:rsid w:val="009B6BB2"/>
    <w:rsid w:val="009C3146"/>
    <w:rsid w:val="00A04D6C"/>
    <w:rsid w:val="00A41BE3"/>
    <w:rsid w:val="00B00BD8"/>
    <w:rsid w:val="00B35245"/>
    <w:rsid w:val="00B52E26"/>
    <w:rsid w:val="00B760CE"/>
    <w:rsid w:val="00B846B1"/>
    <w:rsid w:val="00B97467"/>
    <w:rsid w:val="00D153DF"/>
    <w:rsid w:val="00D21645"/>
    <w:rsid w:val="00D32501"/>
    <w:rsid w:val="00D96EB2"/>
    <w:rsid w:val="00DA6F9E"/>
    <w:rsid w:val="00ED442C"/>
    <w:rsid w:val="00F23E92"/>
    <w:rsid w:val="00F7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282EC2"/>
  <w15:docId w15:val="{5C27DC8F-7A21-44B1-9696-64012BA49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56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elas">
    <w:name w:val="Tabelas"/>
    <w:basedOn w:val="Normal"/>
    <w:link w:val="TabelasChar"/>
    <w:qFormat/>
    <w:rsid w:val="001E7FFC"/>
    <w:pPr>
      <w:spacing w:after="0" w:line="360" w:lineRule="auto"/>
      <w:jc w:val="both"/>
    </w:pPr>
    <w:rPr>
      <w:rFonts w:ascii="Arial" w:eastAsia="Times New Roman" w:hAnsi="Arial" w:cs="Times New Roman"/>
      <w:szCs w:val="20"/>
      <w:lang w:eastAsia="pt-BR"/>
    </w:rPr>
  </w:style>
  <w:style w:type="character" w:customStyle="1" w:styleId="TabelasChar">
    <w:name w:val="Tabelas Char"/>
    <w:basedOn w:val="DefaultParagraphFont"/>
    <w:link w:val="Tabelas"/>
    <w:rsid w:val="001E7FFC"/>
    <w:rPr>
      <w:rFonts w:ascii="Arial" w:eastAsia="Times New Roman" w:hAnsi="Arial" w:cs="Times New Roman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17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17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7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07/relationships/hdphoto" Target="media/hdphoto1.wdp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microsoft.com/office/2007/relationships/hdphoto" Target="media/hdphoto3.wdp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93446-15E8-4E89-AF3E-6F3CB4818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a Musauer</dc:creator>
  <cp:keywords/>
  <dc:description/>
  <cp:lastModifiedBy>Abirami R.</cp:lastModifiedBy>
  <cp:revision>5</cp:revision>
  <dcterms:created xsi:type="dcterms:W3CDTF">2021-04-13T13:43:00Z</dcterms:created>
  <dcterms:modified xsi:type="dcterms:W3CDTF">2021-04-20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associacao-brasileira-de-normas-tecnicas-eceme</vt:lpwstr>
  </property>
  <property fmtid="{D5CDD505-2E9C-101B-9397-08002B2CF9AE}" pid="13" name="Mendeley Recent Style Name 5_1">
    <vt:lpwstr>Escola de Comando e Estado-Maior do Exército - ABNT (Portuguese - Brazil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associacao-brasileira-de-normas-tecnicas-usp-fmvz</vt:lpwstr>
  </property>
  <property fmtid="{D5CDD505-2E9C-101B-9397-08002B2CF9AE}" pid="21" name="Mendeley Recent Style Name 9_1">
    <vt:lpwstr>Universidade de São Paulo - Faculdade de Medicina Veterinária e Zootecnia - ABNT (Portuguese - Brazil)</vt:lpwstr>
  </property>
</Properties>
</file>